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F81" w:rsidRPr="000B3F7A" w:rsidRDefault="00854F81" w:rsidP="008A4C15">
      <w:pPr>
        <w:pStyle w:val="Heading2"/>
        <w:rPr>
          <w:lang w:val="en-US"/>
        </w:rPr>
      </w:pPr>
      <w:r w:rsidRPr="000B3F7A">
        <w:rPr>
          <w:lang w:val="en-US"/>
        </w:rPr>
        <w:t xml:space="preserve">Figure </w:t>
      </w:r>
      <w:proofErr w:type="spellStart"/>
      <w:r w:rsidR="000D44C9">
        <w:rPr>
          <w:lang w:val="en-US"/>
        </w:rPr>
        <w:t>S</w:t>
      </w:r>
      <w:r w:rsidR="00307AD8">
        <w:rPr>
          <w:lang w:val="en-US"/>
        </w:rPr>
        <w:t>2</w:t>
      </w:r>
      <w:proofErr w:type="spellEnd"/>
      <w:r w:rsidR="00AD6014">
        <w:rPr>
          <w:lang w:val="en-US"/>
        </w:rPr>
        <w:t>-A</w:t>
      </w:r>
      <w:r w:rsidRPr="000B3F7A">
        <w:rPr>
          <w:lang w:val="en-US"/>
        </w:rPr>
        <w:t>: Cor</w:t>
      </w:r>
      <w:r w:rsidR="00006A46" w:rsidRPr="000B3F7A">
        <w:rPr>
          <w:lang w:val="en-US"/>
        </w:rPr>
        <w:t xml:space="preserve">relation matrix of </w:t>
      </w:r>
      <w:r w:rsidR="006A047C">
        <w:rPr>
          <w:lang w:val="en-US"/>
        </w:rPr>
        <w:t xml:space="preserve">continuous volumetric pulmonary arterial catheter and echocardiographic </w:t>
      </w:r>
      <w:r w:rsidR="00E31357" w:rsidRPr="000B3F7A">
        <w:rPr>
          <w:lang w:val="en-US"/>
        </w:rPr>
        <w:t>parameters</w:t>
      </w:r>
      <w:r w:rsidR="00B2354E">
        <w:rPr>
          <w:lang w:val="en-US"/>
        </w:rPr>
        <w:t xml:space="preserve"> of right ventric</w:t>
      </w:r>
      <w:r w:rsidR="00A12C52">
        <w:rPr>
          <w:lang w:val="en-US"/>
        </w:rPr>
        <w:t>ular</w:t>
      </w:r>
      <w:r w:rsidR="00B2354E">
        <w:rPr>
          <w:lang w:val="en-US"/>
        </w:rPr>
        <w:t xml:space="preserve"> function</w:t>
      </w:r>
    </w:p>
    <w:p w:rsidR="002E58C1" w:rsidRDefault="00256D6B" w:rsidP="007816B2">
      <w:pPr>
        <w:pStyle w:val="legendary"/>
        <w:jc w:val="center"/>
      </w:pPr>
      <w:r>
        <w:rPr>
          <w:noProof/>
        </w:rPr>
        <w:drawing>
          <wp:inline distT="0" distB="0" distL="0" distR="0">
            <wp:extent cx="4765187" cy="4317796"/>
            <wp:effectExtent l="12700" t="12700" r="10160" b="1333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vitapse-figures-pdf (glissé(e)s) 3.pd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78" r="10044"/>
                    <a:stretch/>
                  </pic:blipFill>
                  <pic:spPr bwMode="auto">
                    <a:xfrm>
                      <a:off x="0" y="0"/>
                      <a:ext cx="4765412" cy="4318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E58C1" w:rsidRPr="002E58C1" w:rsidRDefault="006A1FA0" w:rsidP="009072D7">
      <w:pPr>
        <w:pStyle w:val="legendary"/>
        <w:spacing w:line="480" w:lineRule="auto"/>
      </w:pPr>
      <w:r>
        <w:t>Spearman’s correlations are computed between each variable.</w:t>
      </w:r>
      <w:r w:rsidR="00B2354E">
        <w:t xml:space="preserve"> </w:t>
      </w:r>
      <w:r>
        <w:t>Positive correlations are represented by red squares and negative correlations by blue squares. Larger squares and darker color</w:t>
      </w:r>
      <w:r w:rsidR="00DD0C99">
        <w:t>s</w:t>
      </w:r>
      <w:r>
        <w:t xml:space="preserve"> represent higher correlation coefficient.</w:t>
      </w:r>
      <w:r w:rsidR="00DD0C99">
        <w:t xml:space="preserve"> </w:t>
      </w:r>
      <w:proofErr w:type="spellStart"/>
      <w:r w:rsidR="006360EA">
        <w:t>v</w:t>
      </w:r>
      <w:r w:rsidR="00DD0C99">
        <w:t>PAC</w:t>
      </w:r>
      <w:proofErr w:type="spellEnd"/>
      <w:r w:rsidR="00DD0C99">
        <w:t xml:space="preserve">: </w:t>
      </w:r>
      <w:r w:rsidR="006360EA">
        <w:t xml:space="preserve">volumetric </w:t>
      </w:r>
      <w:r w:rsidR="00DD0C99">
        <w:t>pulmonary artery catheter, TTE: transthoracic echocardiography,</w:t>
      </w:r>
      <w:r w:rsidRPr="006A1FA0">
        <w:t xml:space="preserve"> </w:t>
      </w:r>
      <w:r w:rsidRPr="000B3F7A">
        <w:t>S’: pic systolic velocity of pulsed tissue Doppler at tricus</w:t>
      </w:r>
      <w:r w:rsidR="008671B9">
        <w:t>pid annulus</w:t>
      </w:r>
      <w:r w:rsidRPr="000B3F7A">
        <w:t>,</w:t>
      </w:r>
      <w:r w:rsidRPr="006A1FA0">
        <w:t xml:space="preserve"> </w:t>
      </w:r>
      <w:r w:rsidRPr="000B3F7A">
        <w:t>TAPSE: tricuspid annular plane systolic excursion,</w:t>
      </w:r>
      <w:r>
        <w:t xml:space="preserve"> </w:t>
      </w:r>
      <w:r w:rsidRPr="000B3F7A">
        <w:t>RVEF: right ventricular ejection fraction,</w:t>
      </w:r>
      <w:r>
        <w:t xml:space="preserve"> SV: stroke volume, </w:t>
      </w:r>
      <w:r w:rsidR="00500B9C">
        <w:t>RI</w:t>
      </w:r>
      <w:r>
        <w:t xml:space="preserve">MP: </w:t>
      </w:r>
      <w:r w:rsidR="00500B9C">
        <w:t xml:space="preserve">right ventricular index of </w:t>
      </w:r>
      <w:r w:rsidRPr="000B3F7A">
        <w:t xml:space="preserve">myocardial performance, IVA: </w:t>
      </w:r>
      <w:proofErr w:type="spellStart"/>
      <w:r w:rsidRPr="000B3F7A">
        <w:t>iso</w:t>
      </w:r>
      <w:r w:rsidR="00F81866">
        <w:t>volumic</w:t>
      </w:r>
      <w:proofErr w:type="spellEnd"/>
      <w:r w:rsidR="00F81866">
        <w:t xml:space="preserve"> acceleration, </w:t>
      </w:r>
      <w:proofErr w:type="spellStart"/>
      <w:r w:rsidR="00F81866">
        <w:t>EDD</w:t>
      </w:r>
      <w:r w:rsidR="00DD0C99">
        <w:t>r</w:t>
      </w:r>
      <w:proofErr w:type="spellEnd"/>
      <w:r w:rsidR="00DD0C99">
        <w:t xml:space="preserve">: end </w:t>
      </w:r>
      <w:r w:rsidR="00166680">
        <w:t>diastolic diameter</w:t>
      </w:r>
      <w:r w:rsidRPr="000B3F7A">
        <w:t xml:space="preserve"> ratio</w:t>
      </w:r>
      <w:r>
        <w:t xml:space="preserve">, </w:t>
      </w:r>
      <w:proofErr w:type="spellStart"/>
      <w:r w:rsidRPr="000B3F7A">
        <w:t>mPAP</w:t>
      </w:r>
      <w:proofErr w:type="spellEnd"/>
      <w:r w:rsidRPr="000B3F7A">
        <w:t>: mean pulmonary arterial pressure</w:t>
      </w:r>
      <w:r>
        <w:t xml:space="preserve">, </w:t>
      </w:r>
      <w:r w:rsidRPr="000B3F7A">
        <w:t>RAP: right atrial pressure</w:t>
      </w:r>
      <w:r>
        <w:t xml:space="preserve">, </w:t>
      </w:r>
      <w:r w:rsidRPr="000B3F7A">
        <w:t>FAC: fractional area change,</w:t>
      </w:r>
      <w:r>
        <w:t xml:space="preserve"> </w:t>
      </w:r>
      <w:r w:rsidR="00166680">
        <w:t>RV</w:t>
      </w:r>
      <w:r w:rsidRPr="000B3F7A">
        <w:t xml:space="preserve">EDV: </w:t>
      </w:r>
      <w:r w:rsidR="00166680">
        <w:t>right ventric</w:t>
      </w:r>
      <w:r w:rsidR="00237148">
        <w:t>ular</w:t>
      </w:r>
      <w:r w:rsidR="00166680">
        <w:t xml:space="preserve"> </w:t>
      </w:r>
      <w:r w:rsidRPr="000B3F7A">
        <w:t xml:space="preserve">end diastolic volume, </w:t>
      </w:r>
      <w:r w:rsidR="003353F4">
        <w:t>RV</w:t>
      </w:r>
      <w:r w:rsidRPr="000B3F7A">
        <w:t xml:space="preserve">ESV: </w:t>
      </w:r>
      <w:r w:rsidR="00166680">
        <w:t>right ventric</w:t>
      </w:r>
      <w:r w:rsidR="00237148">
        <w:t>ular</w:t>
      </w:r>
      <w:r w:rsidR="00166680">
        <w:t xml:space="preserve"> </w:t>
      </w:r>
      <w:r w:rsidRPr="000B3F7A">
        <w:t>end systolic volume</w:t>
      </w:r>
      <w:r w:rsidR="002E58C1">
        <w:t>.</w:t>
      </w:r>
      <w:r w:rsidR="00DD0C99">
        <w:t xml:space="preserve"> </w:t>
      </w:r>
      <w:r w:rsidR="00416A94">
        <w:t>*** p&lt; 0.001,</w:t>
      </w:r>
      <w:r w:rsidR="00DD0C99">
        <w:t xml:space="preserve"> ** </w:t>
      </w:r>
      <w:r w:rsidR="00416A94">
        <w:t xml:space="preserve">p&lt;0.01, </w:t>
      </w:r>
      <w:r w:rsidR="00DD0C99">
        <w:t>* </w:t>
      </w:r>
      <w:r w:rsidR="00416A94">
        <w:t>p&lt;0.</w:t>
      </w:r>
      <w:r w:rsidR="00DD0C99" w:rsidRPr="00CF7C29">
        <w:t>05</w:t>
      </w:r>
      <w:r w:rsidR="00DD0C99">
        <w:t>.</w:t>
      </w:r>
    </w:p>
    <w:p w:rsidR="00DF0235" w:rsidRDefault="00DF0235">
      <w:pPr>
        <w:spacing w:after="0" w:line="240" w:lineRule="auto"/>
        <w:jc w:val="left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>
        <w:rPr>
          <w:lang w:val="en-US"/>
        </w:rPr>
        <w:br w:type="page"/>
      </w:r>
    </w:p>
    <w:p w:rsidR="00FE4155" w:rsidRPr="000B3F7A" w:rsidRDefault="00FE4155" w:rsidP="008A4C15">
      <w:pPr>
        <w:pStyle w:val="Heading2"/>
        <w:rPr>
          <w:lang w:val="en-US"/>
        </w:rPr>
      </w:pPr>
      <w:r w:rsidRPr="000B3F7A">
        <w:rPr>
          <w:lang w:val="en-US"/>
        </w:rPr>
        <w:lastRenderedPageBreak/>
        <w:t xml:space="preserve">Figure </w:t>
      </w:r>
      <w:proofErr w:type="spellStart"/>
      <w:r w:rsidR="000D44C9">
        <w:rPr>
          <w:lang w:val="en-US"/>
        </w:rPr>
        <w:t>S</w:t>
      </w:r>
      <w:r w:rsidR="00307AD8">
        <w:rPr>
          <w:lang w:val="en-US"/>
        </w:rPr>
        <w:t>2</w:t>
      </w:r>
      <w:proofErr w:type="spellEnd"/>
      <w:r w:rsidR="00AD6014">
        <w:rPr>
          <w:lang w:val="en-US"/>
        </w:rPr>
        <w:t>-B</w:t>
      </w:r>
      <w:r w:rsidRPr="000B3F7A">
        <w:rPr>
          <w:lang w:val="en-US"/>
        </w:rPr>
        <w:t xml:space="preserve">: </w:t>
      </w:r>
      <w:r w:rsidR="00B2354E" w:rsidRPr="000B3F7A">
        <w:rPr>
          <w:lang w:val="en-US"/>
        </w:rPr>
        <w:t xml:space="preserve">Correlation matrix of </w:t>
      </w:r>
      <w:r w:rsidR="00B2354E">
        <w:rPr>
          <w:lang w:val="en-US"/>
        </w:rPr>
        <w:t xml:space="preserve">continuous volumetric pulmonary arterial catheter and echocardiographic </w:t>
      </w:r>
      <w:r w:rsidR="00B2354E" w:rsidRPr="000B3F7A">
        <w:rPr>
          <w:lang w:val="en-US"/>
        </w:rPr>
        <w:t>parameters</w:t>
      </w:r>
      <w:r w:rsidR="00B2354E">
        <w:rPr>
          <w:lang w:val="en-US"/>
        </w:rPr>
        <w:t xml:space="preserve"> of right ventric</w:t>
      </w:r>
      <w:r w:rsidR="00237148">
        <w:rPr>
          <w:lang w:val="en-US"/>
        </w:rPr>
        <w:t>ular</w:t>
      </w:r>
      <w:r w:rsidR="00B2354E">
        <w:rPr>
          <w:lang w:val="en-US"/>
        </w:rPr>
        <w:t xml:space="preserve"> function: Spearman’s rho coefficient</w:t>
      </w:r>
    </w:p>
    <w:p w:rsidR="00E31357" w:rsidRDefault="007816B2" w:rsidP="002E58C1">
      <w:pPr>
        <w:pStyle w:val="legendary"/>
        <w:jc w:val="center"/>
      </w:pPr>
      <w:r w:rsidRPr="007816B2">
        <w:rPr>
          <w:noProof/>
        </w:rPr>
        <w:drawing>
          <wp:inline distT="0" distB="0" distL="0" distR="0" wp14:anchorId="254D9168" wp14:editId="224D1AD1">
            <wp:extent cx="4343236" cy="4123592"/>
            <wp:effectExtent l="12700" t="12700" r="13335" b="1714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6873" r="17672" b="4489"/>
                    <a:stretch/>
                  </pic:blipFill>
                  <pic:spPr bwMode="auto">
                    <a:xfrm>
                      <a:off x="0" y="0"/>
                      <a:ext cx="4343875" cy="412419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E58C1" w:rsidRPr="000B3F7A" w:rsidRDefault="002E58C1" w:rsidP="009072D7">
      <w:pPr>
        <w:pStyle w:val="legendary"/>
        <w:spacing w:line="480" w:lineRule="auto"/>
      </w:pPr>
      <w:r>
        <w:t xml:space="preserve">Spearman’s correlations are computed between each variable. </w:t>
      </w:r>
      <w:proofErr w:type="spellStart"/>
      <w:r w:rsidR="006360EA">
        <w:t>v</w:t>
      </w:r>
      <w:r w:rsidR="00984BE6">
        <w:t>PAC</w:t>
      </w:r>
      <w:proofErr w:type="spellEnd"/>
      <w:r w:rsidR="00984BE6">
        <w:t xml:space="preserve">: </w:t>
      </w:r>
      <w:r w:rsidR="006360EA">
        <w:t xml:space="preserve">volumetric </w:t>
      </w:r>
      <w:r w:rsidR="00984BE6">
        <w:t xml:space="preserve">pulmonary artery catheter, TTE: transthoracic echocardiography, </w:t>
      </w:r>
      <w:r w:rsidRPr="000B3F7A">
        <w:t>S’: pic systolic velocity of pulsed tis</w:t>
      </w:r>
      <w:r w:rsidR="008671B9">
        <w:t>sue Doppler at tricuspid annulus</w:t>
      </w:r>
      <w:r w:rsidRPr="000B3F7A">
        <w:t>,</w:t>
      </w:r>
      <w:r w:rsidRPr="006A1FA0">
        <w:t xml:space="preserve"> </w:t>
      </w:r>
      <w:r w:rsidRPr="000B3F7A">
        <w:t>TAPSE: tricuspid annular plane systolic excursion,</w:t>
      </w:r>
      <w:r>
        <w:t xml:space="preserve"> </w:t>
      </w:r>
      <w:r w:rsidRPr="000B3F7A">
        <w:t>RVEF: right ventricular ejection fraction,</w:t>
      </w:r>
      <w:r>
        <w:t xml:space="preserve"> SV: stroke volume, </w:t>
      </w:r>
      <w:r w:rsidR="00237148">
        <w:t>RIM</w:t>
      </w:r>
      <w:r>
        <w:t xml:space="preserve">P: </w:t>
      </w:r>
      <w:r w:rsidR="00237148">
        <w:t xml:space="preserve">right ventricular index of </w:t>
      </w:r>
      <w:r w:rsidRPr="000B3F7A">
        <w:t xml:space="preserve">myocardial performance, IVA: </w:t>
      </w:r>
      <w:proofErr w:type="spellStart"/>
      <w:r w:rsidRPr="000B3F7A">
        <w:t>iso</w:t>
      </w:r>
      <w:r w:rsidR="0060470F">
        <w:t>volumic</w:t>
      </w:r>
      <w:proofErr w:type="spellEnd"/>
      <w:r w:rsidR="0060470F">
        <w:t xml:space="preserve"> acceleration, </w:t>
      </w:r>
      <w:proofErr w:type="spellStart"/>
      <w:r w:rsidR="0060470F">
        <w:t>EDD</w:t>
      </w:r>
      <w:r w:rsidR="00984BE6">
        <w:t>r</w:t>
      </w:r>
      <w:proofErr w:type="spellEnd"/>
      <w:r w:rsidR="00984BE6">
        <w:t xml:space="preserve">: end </w:t>
      </w:r>
      <w:r w:rsidR="00166680">
        <w:t>diastolic diameter</w:t>
      </w:r>
      <w:r w:rsidRPr="000B3F7A">
        <w:t xml:space="preserve"> ratio</w:t>
      </w:r>
      <w:r>
        <w:t xml:space="preserve">, </w:t>
      </w:r>
      <w:proofErr w:type="spellStart"/>
      <w:r w:rsidRPr="000B3F7A">
        <w:t>mPAP</w:t>
      </w:r>
      <w:proofErr w:type="spellEnd"/>
      <w:r w:rsidRPr="000B3F7A">
        <w:t>: mean pulmonary arterial pressure</w:t>
      </w:r>
      <w:r>
        <w:t xml:space="preserve">, </w:t>
      </w:r>
      <w:r w:rsidRPr="000B3F7A">
        <w:t>RAP: right atrial pressure</w:t>
      </w:r>
      <w:r>
        <w:t xml:space="preserve">, </w:t>
      </w:r>
      <w:r w:rsidRPr="000B3F7A">
        <w:t>FAC: fractional area change,</w:t>
      </w:r>
      <w:r>
        <w:t xml:space="preserve"> </w:t>
      </w:r>
      <w:r w:rsidR="00B9783B">
        <w:t>RV</w:t>
      </w:r>
      <w:r w:rsidRPr="000B3F7A">
        <w:t xml:space="preserve">EDV: </w:t>
      </w:r>
      <w:r w:rsidR="00B9783B">
        <w:t>right ventric</w:t>
      </w:r>
      <w:r w:rsidR="00237148">
        <w:t>ular</w:t>
      </w:r>
      <w:r w:rsidR="00B9783B">
        <w:t xml:space="preserve"> </w:t>
      </w:r>
      <w:r w:rsidRPr="000B3F7A">
        <w:t xml:space="preserve">end diastolic volume, </w:t>
      </w:r>
      <w:r w:rsidR="00B9783B">
        <w:t>RV</w:t>
      </w:r>
      <w:r w:rsidRPr="000B3F7A">
        <w:t xml:space="preserve">ESV: </w:t>
      </w:r>
      <w:r w:rsidR="00B9783B">
        <w:t>right ventric</w:t>
      </w:r>
      <w:r w:rsidR="00237148">
        <w:t>ular</w:t>
      </w:r>
      <w:r w:rsidR="00B9783B">
        <w:t xml:space="preserve"> </w:t>
      </w:r>
      <w:r w:rsidRPr="000B3F7A">
        <w:t>end systolic volume</w:t>
      </w:r>
      <w:r>
        <w:t>.</w:t>
      </w:r>
    </w:p>
    <w:p w:rsidR="00DF0235" w:rsidRDefault="00DF0235">
      <w:pPr>
        <w:spacing w:after="0" w:line="240" w:lineRule="auto"/>
        <w:jc w:val="left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>
        <w:rPr>
          <w:lang w:val="en-US"/>
        </w:rPr>
        <w:br w:type="page"/>
      </w:r>
    </w:p>
    <w:p w:rsidR="0046704B" w:rsidRDefault="0046704B" w:rsidP="0046704B">
      <w:pPr>
        <w:pStyle w:val="Heading2"/>
        <w:rPr>
          <w:lang w:val="en-US"/>
        </w:rPr>
      </w:pPr>
      <w:r>
        <w:rPr>
          <w:lang w:val="en-US"/>
        </w:rPr>
        <w:lastRenderedPageBreak/>
        <w:t xml:space="preserve">Figure </w:t>
      </w:r>
      <w:proofErr w:type="spellStart"/>
      <w:r w:rsidR="000D44C9">
        <w:rPr>
          <w:lang w:val="en-US"/>
        </w:rPr>
        <w:t>S</w:t>
      </w:r>
      <w:r w:rsidR="00307AD8">
        <w:rPr>
          <w:lang w:val="en-US"/>
        </w:rPr>
        <w:t>2</w:t>
      </w:r>
      <w:proofErr w:type="spellEnd"/>
      <w:r w:rsidR="00AD6014">
        <w:rPr>
          <w:lang w:val="en-US"/>
        </w:rPr>
        <w:t>-C</w:t>
      </w:r>
      <w:r w:rsidRPr="000B3F7A">
        <w:rPr>
          <w:lang w:val="en-US"/>
        </w:rPr>
        <w:t xml:space="preserve">: Correlation matrix of </w:t>
      </w:r>
      <w:r>
        <w:rPr>
          <w:lang w:val="en-US"/>
        </w:rPr>
        <w:t xml:space="preserve">continuous volumetric pulmonary arterial catheter and echocardiographic </w:t>
      </w:r>
      <w:r w:rsidRPr="000B3F7A">
        <w:rPr>
          <w:lang w:val="en-US"/>
        </w:rPr>
        <w:t>parameters</w:t>
      </w:r>
      <w:r>
        <w:rPr>
          <w:lang w:val="en-US"/>
        </w:rPr>
        <w:t xml:space="preserve"> of right ventric</w:t>
      </w:r>
      <w:r w:rsidR="00237148">
        <w:rPr>
          <w:lang w:val="en-US"/>
        </w:rPr>
        <w:t>ular</w:t>
      </w:r>
      <w:r>
        <w:rPr>
          <w:lang w:val="en-US"/>
        </w:rPr>
        <w:t xml:space="preserve"> function: 95% confident interval of Spearman’s rho coefficient</w:t>
      </w:r>
    </w:p>
    <w:p w:rsidR="0046704B" w:rsidRDefault="007816B2" w:rsidP="007816B2">
      <w:pPr>
        <w:pStyle w:val="legendary"/>
        <w:jc w:val="center"/>
        <w:rPr>
          <w:noProof/>
        </w:rPr>
      </w:pPr>
      <w:r w:rsidRPr="007816B2">
        <w:rPr>
          <w:noProof/>
        </w:rPr>
        <w:drawing>
          <wp:inline distT="0" distB="0" distL="0" distR="0" wp14:anchorId="0D2D3315" wp14:editId="31AB9E62">
            <wp:extent cx="2844000" cy="2735994"/>
            <wp:effectExtent l="12700" t="12700" r="13970" b="762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8401" r="18889" b="6742"/>
                    <a:stretch/>
                  </pic:blipFill>
                  <pic:spPr bwMode="auto">
                    <a:xfrm>
                      <a:off x="0" y="0"/>
                      <a:ext cx="2844000" cy="273599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816B2">
        <w:rPr>
          <w:noProof/>
        </w:rPr>
        <w:drawing>
          <wp:inline distT="0" distB="0" distL="0" distR="0" wp14:anchorId="6C4C78E6" wp14:editId="4CC71274">
            <wp:extent cx="2844000" cy="2735993"/>
            <wp:effectExtent l="12700" t="12700" r="13970" b="762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8401" r="18889" b="6742"/>
                    <a:stretch/>
                  </pic:blipFill>
                  <pic:spPr bwMode="auto">
                    <a:xfrm>
                      <a:off x="0" y="0"/>
                      <a:ext cx="2844000" cy="273599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6704B" w:rsidRPr="00DF0235" w:rsidRDefault="0046704B" w:rsidP="009072D7">
      <w:pPr>
        <w:pStyle w:val="legendary"/>
        <w:spacing w:line="480" w:lineRule="auto"/>
      </w:pPr>
      <w:r w:rsidRPr="0046704B">
        <w:t>Spearman’s</w:t>
      </w:r>
      <w:r>
        <w:t xml:space="preserve"> correlations are computed between each variable.</w:t>
      </w:r>
      <w:r w:rsidR="007816B2">
        <w:t xml:space="preserve"> Left: lower 95% confident interval. Right: upper 95% confident interval.</w:t>
      </w:r>
      <w:r>
        <w:t xml:space="preserve"> </w:t>
      </w:r>
      <w:proofErr w:type="spellStart"/>
      <w:r>
        <w:t>vPAC</w:t>
      </w:r>
      <w:proofErr w:type="spellEnd"/>
      <w:r>
        <w:t xml:space="preserve">: volumetric pulmonary artery catheter, TTE: transthoracic echocardiography, </w:t>
      </w:r>
      <w:r w:rsidRPr="000B3F7A">
        <w:t>S’: pic systolic velocity of pulsed tis</w:t>
      </w:r>
      <w:r>
        <w:t>sue Doppler at tricuspid annulus</w:t>
      </w:r>
      <w:r w:rsidRPr="000B3F7A">
        <w:t>,</w:t>
      </w:r>
      <w:r w:rsidRPr="006A1FA0">
        <w:t xml:space="preserve"> </w:t>
      </w:r>
      <w:r w:rsidRPr="000B3F7A">
        <w:t>TAPSE: tricuspid annular plane systolic excursion,</w:t>
      </w:r>
      <w:r>
        <w:t xml:space="preserve"> </w:t>
      </w:r>
      <w:r w:rsidRPr="000B3F7A">
        <w:t>RVEF: right ventricular ejection fraction,</w:t>
      </w:r>
      <w:r>
        <w:t xml:space="preserve"> SV: stroke volume, </w:t>
      </w:r>
      <w:r w:rsidR="00237148">
        <w:t>RI</w:t>
      </w:r>
      <w:r>
        <w:t xml:space="preserve">MP: </w:t>
      </w:r>
      <w:r w:rsidR="00237148">
        <w:t xml:space="preserve">right ventricular index of </w:t>
      </w:r>
      <w:r w:rsidRPr="000B3F7A">
        <w:t xml:space="preserve">myocardial performance, IVA: </w:t>
      </w:r>
      <w:proofErr w:type="spellStart"/>
      <w:r w:rsidRPr="000B3F7A">
        <w:t>iso</w:t>
      </w:r>
      <w:r>
        <w:t>volumic</w:t>
      </w:r>
      <w:proofErr w:type="spellEnd"/>
      <w:r>
        <w:t xml:space="preserve"> acceleration, </w:t>
      </w:r>
      <w:proofErr w:type="spellStart"/>
      <w:r>
        <w:t>EDDr</w:t>
      </w:r>
      <w:proofErr w:type="spellEnd"/>
      <w:r>
        <w:t>: end diastolic diameter</w:t>
      </w:r>
      <w:r w:rsidRPr="000B3F7A">
        <w:t xml:space="preserve"> ratio</w:t>
      </w:r>
      <w:r>
        <w:t xml:space="preserve">, </w:t>
      </w:r>
      <w:proofErr w:type="spellStart"/>
      <w:r w:rsidRPr="000B3F7A">
        <w:t>mPAP</w:t>
      </w:r>
      <w:proofErr w:type="spellEnd"/>
      <w:r w:rsidRPr="000B3F7A">
        <w:t>: mean pulmonary arterial pressure</w:t>
      </w:r>
      <w:r>
        <w:t xml:space="preserve">, </w:t>
      </w:r>
      <w:r w:rsidRPr="000B3F7A">
        <w:t>RAP: right atrial pressure</w:t>
      </w:r>
      <w:r>
        <w:t xml:space="preserve">, </w:t>
      </w:r>
      <w:r w:rsidRPr="000B3F7A">
        <w:t>FAC: fractional area change,</w:t>
      </w:r>
      <w:r>
        <w:t xml:space="preserve"> RV</w:t>
      </w:r>
      <w:r w:rsidRPr="000B3F7A">
        <w:t xml:space="preserve">EDV: </w:t>
      </w:r>
      <w:r>
        <w:t>right ventric</w:t>
      </w:r>
      <w:r w:rsidR="00237148">
        <w:t>ular</w:t>
      </w:r>
      <w:r>
        <w:t xml:space="preserve"> </w:t>
      </w:r>
      <w:r w:rsidRPr="000B3F7A">
        <w:t xml:space="preserve">end diastolic volume, </w:t>
      </w:r>
      <w:r>
        <w:t>RV</w:t>
      </w:r>
      <w:r w:rsidRPr="000B3F7A">
        <w:t xml:space="preserve">ESV: </w:t>
      </w:r>
      <w:r>
        <w:t>right ventric</w:t>
      </w:r>
      <w:r w:rsidR="00237148">
        <w:t>ular</w:t>
      </w:r>
      <w:r>
        <w:t xml:space="preserve"> </w:t>
      </w:r>
      <w:r w:rsidRPr="000B3F7A">
        <w:t>end systolic volume</w:t>
      </w:r>
      <w:r>
        <w:t>.</w:t>
      </w:r>
    </w:p>
    <w:p w:rsidR="0046704B" w:rsidRPr="0046704B" w:rsidRDefault="0046704B" w:rsidP="0046704B">
      <w:pPr>
        <w:rPr>
          <w:lang w:val="en-US"/>
        </w:rPr>
      </w:pPr>
    </w:p>
    <w:p w:rsidR="0046704B" w:rsidRDefault="0046704B">
      <w:pPr>
        <w:spacing w:after="0" w:line="240" w:lineRule="auto"/>
        <w:jc w:val="left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>
        <w:rPr>
          <w:lang w:val="en-US"/>
        </w:rPr>
        <w:br w:type="page"/>
      </w:r>
    </w:p>
    <w:p w:rsidR="00B2354E" w:rsidRDefault="0046704B" w:rsidP="00B2354E">
      <w:pPr>
        <w:pStyle w:val="Heading2"/>
        <w:rPr>
          <w:lang w:val="en-US"/>
        </w:rPr>
      </w:pPr>
      <w:r>
        <w:rPr>
          <w:lang w:val="en-US"/>
        </w:rPr>
        <w:lastRenderedPageBreak/>
        <w:t xml:space="preserve">Figure </w:t>
      </w:r>
      <w:r w:rsidR="000D44C9">
        <w:rPr>
          <w:lang w:val="en-US"/>
        </w:rPr>
        <w:t>S</w:t>
      </w:r>
      <w:bookmarkStart w:id="0" w:name="_GoBack"/>
      <w:bookmarkEnd w:id="0"/>
      <w:r w:rsidR="00307AD8">
        <w:rPr>
          <w:lang w:val="en-US"/>
        </w:rPr>
        <w:t>2</w:t>
      </w:r>
      <w:r w:rsidR="00AD6014">
        <w:rPr>
          <w:lang w:val="en-US"/>
        </w:rPr>
        <w:t>-D</w:t>
      </w:r>
      <w:r w:rsidR="00B2354E" w:rsidRPr="000B3F7A">
        <w:rPr>
          <w:lang w:val="en-US"/>
        </w:rPr>
        <w:t xml:space="preserve">: </w:t>
      </w:r>
      <w:r w:rsidR="00B2354E">
        <w:rPr>
          <w:lang w:val="en-US"/>
        </w:rPr>
        <w:t>C</w:t>
      </w:r>
      <w:r w:rsidR="00B2354E" w:rsidRPr="000B3F7A">
        <w:rPr>
          <w:lang w:val="en-US"/>
        </w:rPr>
        <w:t xml:space="preserve">orrelation matrix of </w:t>
      </w:r>
      <w:r w:rsidR="00B2354E">
        <w:rPr>
          <w:lang w:val="en-US"/>
        </w:rPr>
        <w:t xml:space="preserve">continuous volumetric pulmonary arterial catheter and echocardiographic </w:t>
      </w:r>
      <w:r w:rsidR="00B2354E" w:rsidRPr="000B3F7A">
        <w:rPr>
          <w:lang w:val="en-US"/>
        </w:rPr>
        <w:t>parameters</w:t>
      </w:r>
      <w:r w:rsidR="00B2354E">
        <w:rPr>
          <w:lang w:val="en-US"/>
        </w:rPr>
        <w:t xml:space="preserve"> of right ventric</w:t>
      </w:r>
      <w:r w:rsidR="00374FF4">
        <w:rPr>
          <w:lang w:val="en-US"/>
        </w:rPr>
        <w:t>ular</w:t>
      </w:r>
      <w:r w:rsidR="00B2354E">
        <w:rPr>
          <w:lang w:val="en-US"/>
        </w:rPr>
        <w:t xml:space="preserve"> function: p values</w:t>
      </w:r>
      <w:r>
        <w:rPr>
          <w:lang w:val="en-US"/>
        </w:rPr>
        <w:t xml:space="preserve"> of Spearman’s rho coefficient</w:t>
      </w:r>
    </w:p>
    <w:p w:rsidR="00B2354E" w:rsidRDefault="00BD4054" w:rsidP="00B2354E">
      <w:pPr>
        <w:pStyle w:val="legendary"/>
        <w:jc w:val="center"/>
      </w:pPr>
      <w:r w:rsidRPr="00BD4054">
        <w:rPr>
          <w:noProof/>
        </w:rPr>
        <w:drawing>
          <wp:inline distT="0" distB="0" distL="0" distR="0" wp14:anchorId="5222856C" wp14:editId="6498D85D">
            <wp:extent cx="4220307" cy="4000463"/>
            <wp:effectExtent l="12700" t="12700" r="8890" b="13335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9011" r="17679" b="7353"/>
                    <a:stretch/>
                  </pic:blipFill>
                  <pic:spPr bwMode="auto">
                    <a:xfrm>
                      <a:off x="0" y="0"/>
                      <a:ext cx="4220346" cy="40005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52C82" w:rsidRPr="00DF0235" w:rsidRDefault="00B2354E" w:rsidP="009072D7">
      <w:pPr>
        <w:pStyle w:val="legendary"/>
        <w:spacing w:line="480" w:lineRule="auto"/>
      </w:pPr>
      <w:r>
        <w:t xml:space="preserve">Spearman’s correlations are computed between each variable. </w:t>
      </w:r>
      <w:proofErr w:type="spellStart"/>
      <w:r>
        <w:t>vPAC</w:t>
      </w:r>
      <w:proofErr w:type="spellEnd"/>
      <w:r>
        <w:t xml:space="preserve">: volumetric pulmonary artery catheter, TTE: transthoracic echocardiography, </w:t>
      </w:r>
      <w:r w:rsidRPr="000B3F7A">
        <w:t>S’: pic systolic velocity of pulsed tis</w:t>
      </w:r>
      <w:r>
        <w:t>sue Doppler at tricuspid annulus</w:t>
      </w:r>
      <w:r w:rsidRPr="000B3F7A">
        <w:t>,</w:t>
      </w:r>
      <w:r w:rsidRPr="006A1FA0">
        <w:t xml:space="preserve"> </w:t>
      </w:r>
      <w:r w:rsidRPr="000B3F7A">
        <w:t>TAPSE: tricuspid annular plane systolic excursion,</w:t>
      </w:r>
      <w:r>
        <w:t xml:space="preserve"> </w:t>
      </w:r>
      <w:r w:rsidRPr="000B3F7A">
        <w:t>RVEF: right ventricular ejection fraction,</w:t>
      </w:r>
      <w:r>
        <w:t xml:space="preserve"> SV: stroke volume, </w:t>
      </w:r>
      <w:r w:rsidR="00374FF4">
        <w:t>RIMP</w:t>
      </w:r>
      <w:r>
        <w:t xml:space="preserve">: </w:t>
      </w:r>
      <w:r w:rsidR="00374FF4">
        <w:t xml:space="preserve">right ventricular index </w:t>
      </w:r>
      <w:r w:rsidRPr="000B3F7A">
        <w:t xml:space="preserve">myocardial performance, IVA: </w:t>
      </w:r>
      <w:proofErr w:type="spellStart"/>
      <w:r w:rsidRPr="000B3F7A">
        <w:t>iso</w:t>
      </w:r>
      <w:r>
        <w:t>volumic</w:t>
      </w:r>
      <w:proofErr w:type="spellEnd"/>
      <w:r>
        <w:t xml:space="preserve"> acceleration, </w:t>
      </w:r>
      <w:proofErr w:type="spellStart"/>
      <w:r>
        <w:t>EDDr</w:t>
      </w:r>
      <w:proofErr w:type="spellEnd"/>
      <w:r>
        <w:t>: end diastolic diameter</w:t>
      </w:r>
      <w:r w:rsidRPr="000B3F7A">
        <w:t xml:space="preserve"> ratio</w:t>
      </w:r>
      <w:r>
        <w:t xml:space="preserve">, </w:t>
      </w:r>
      <w:proofErr w:type="spellStart"/>
      <w:r w:rsidRPr="000B3F7A">
        <w:t>mPAP</w:t>
      </w:r>
      <w:proofErr w:type="spellEnd"/>
      <w:r w:rsidRPr="000B3F7A">
        <w:t>: mean pulmonary arterial pressure</w:t>
      </w:r>
      <w:r>
        <w:t xml:space="preserve">, </w:t>
      </w:r>
      <w:r w:rsidRPr="000B3F7A">
        <w:t>RAP: right atrial pressure</w:t>
      </w:r>
      <w:r>
        <w:t xml:space="preserve">, </w:t>
      </w:r>
      <w:r w:rsidRPr="000B3F7A">
        <w:t>FAC: fractional area change,</w:t>
      </w:r>
      <w:r>
        <w:t xml:space="preserve"> RV</w:t>
      </w:r>
      <w:r w:rsidRPr="000B3F7A">
        <w:t xml:space="preserve">EDV: </w:t>
      </w:r>
      <w:r>
        <w:t>right ventric</w:t>
      </w:r>
      <w:r w:rsidR="00374FF4">
        <w:t>ular</w:t>
      </w:r>
      <w:r>
        <w:t xml:space="preserve"> </w:t>
      </w:r>
      <w:r w:rsidRPr="000B3F7A">
        <w:t xml:space="preserve">end diastolic volume, </w:t>
      </w:r>
      <w:r>
        <w:t>RV</w:t>
      </w:r>
      <w:r w:rsidRPr="000B3F7A">
        <w:t xml:space="preserve">ESV: </w:t>
      </w:r>
      <w:r>
        <w:t>right ventric</w:t>
      </w:r>
      <w:r w:rsidR="00374FF4">
        <w:t>ular</w:t>
      </w:r>
      <w:r>
        <w:t xml:space="preserve"> </w:t>
      </w:r>
      <w:r w:rsidRPr="000B3F7A">
        <w:t>end systolic volume</w:t>
      </w:r>
      <w:r>
        <w:t>.</w:t>
      </w:r>
    </w:p>
    <w:sectPr w:rsidR="00352C82" w:rsidRPr="00DF0235" w:rsidSect="005C160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257C12"/>
    <w:multiLevelType w:val="hybridMultilevel"/>
    <w:tmpl w:val="4B8E0962"/>
    <w:lvl w:ilvl="0" w:tplc="58588C92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263BEE"/>
    <w:multiLevelType w:val="hybridMultilevel"/>
    <w:tmpl w:val="1228D57E"/>
    <w:lvl w:ilvl="0" w:tplc="6E4CD594">
      <w:start w:val="110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"/>
  </w:docVars>
  <w:rsids>
    <w:rsidRoot w:val="00637160"/>
    <w:rsid w:val="00001035"/>
    <w:rsid w:val="00006A46"/>
    <w:rsid w:val="00026062"/>
    <w:rsid w:val="000268E8"/>
    <w:rsid w:val="0004214A"/>
    <w:rsid w:val="0004441C"/>
    <w:rsid w:val="00044FE8"/>
    <w:rsid w:val="000904AD"/>
    <w:rsid w:val="000B3F7A"/>
    <w:rsid w:val="000D32D3"/>
    <w:rsid w:val="000D44C9"/>
    <w:rsid w:val="000E2957"/>
    <w:rsid w:val="00166680"/>
    <w:rsid w:val="00181038"/>
    <w:rsid w:val="00181170"/>
    <w:rsid w:val="001925C8"/>
    <w:rsid w:val="001A49B4"/>
    <w:rsid w:val="001B3C44"/>
    <w:rsid w:val="001B5391"/>
    <w:rsid w:val="001C013E"/>
    <w:rsid w:val="001C0C05"/>
    <w:rsid w:val="00237148"/>
    <w:rsid w:val="00256D6B"/>
    <w:rsid w:val="002834FF"/>
    <w:rsid w:val="002C7671"/>
    <w:rsid w:val="002E58C1"/>
    <w:rsid w:val="003077CD"/>
    <w:rsid w:val="00307AD8"/>
    <w:rsid w:val="003353F4"/>
    <w:rsid w:val="00352C82"/>
    <w:rsid w:val="00374FF4"/>
    <w:rsid w:val="003934C1"/>
    <w:rsid w:val="003B3829"/>
    <w:rsid w:val="003D09E4"/>
    <w:rsid w:val="003D6DFA"/>
    <w:rsid w:val="0040617B"/>
    <w:rsid w:val="00416A94"/>
    <w:rsid w:val="0043051F"/>
    <w:rsid w:val="00431F11"/>
    <w:rsid w:val="00432CE2"/>
    <w:rsid w:val="004659BA"/>
    <w:rsid w:val="0046704B"/>
    <w:rsid w:val="004E0E89"/>
    <w:rsid w:val="00500B9C"/>
    <w:rsid w:val="0050173F"/>
    <w:rsid w:val="00510904"/>
    <w:rsid w:val="005312A0"/>
    <w:rsid w:val="00541D48"/>
    <w:rsid w:val="005560BD"/>
    <w:rsid w:val="005953C5"/>
    <w:rsid w:val="005C1607"/>
    <w:rsid w:val="005F1044"/>
    <w:rsid w:val="0060470F"/>
    <w:rsid w:val="00631361"/>
    <w:rsid w:val="006360EA"/>
    <w:rsid w:val="00637160"/>
    <w:rsid w:val="006724B1"/>
    <w:rsid w:val="00696C5D"/>
    <w:rsid w:val="006A047C"/>
    <w:rsid w:val="006A1C4A"/>
    <w:rsid w:val="006A1FA0"/>
    <w:rsid w:val="006A2248"/>
    <w:rsid w:val="006C6B15"/>
    <w:rsid w:val="0075668B"/>
    <w:rsid w:val="00777D58"/>
    <w:rsid w:val="007813EB"/>
    <w:rsid w:val="007816B2"/>
    <w:rsid w:val="007818A4"/>
    <w:rsid w:val="007A4722"/>
    <w:rsid w:val="007B2D24"/>
    <w:rsid w:val="007F7B39"/>
    <w:rsid w:val="008023C9"/>
    <w:rsid w:val="00811F67"/>
    <w:rsid w:val="00832101"/>
    <w:rsid w:val="00840177"/>
    <w:rsid w:val="008415BD"/>
    <w:rsid w:val="00841A47"/>
    <w:rsid w:val="00854F81"/>
    <w:rsid w:val="008671B9"/>
    <w:rsid w:val="008700DA"/>
    <w:rsid w:val="00887259"/>
    <w:rsid w:val="008A08EB"/>
    <w:rsid w:val="008A4C15"/>
    <w:rsid w:val="008A5612"/>
    <w:rsid w:val="008C64C0"/>
    <w:rsid w:val="009072D7"/>
    <w:rsid w:val="00957900"/>
    <w:rsid w:val="009600DC"/>
    <w:rsid w:val="00965CD1"/>
    <w:rsid w:val="009674CA"/>
    <w:rsid w:val="00984BE6"/>
    <w:rsid w:val="009A105D"/>
    <w:rsid w:val="009B740A"/>
    <w:rsid w:val="00A12C52"/>
    <w:rsid w:val="00A42239"/>
    <w:rsid w:val="00A65C8C"/>
    <w:rsid w:val="00AC6ABD"/>
    <w:rsid w:val="00AD0CED"/>
    <w:rsid w:val="00AD6014"/>
    <w:rsid w:val="00AE5C51"/>
    <w:rsid w:val="00B06222"/>
    <w:rsid w:val="00B2354E"/>
    <w:rsid w:val="00B376C9"/>
    <w:rsid w:val="00B40B85"/>
    <w:rsid w:val="00B42044"/>
    <w:rsid w:val="00B544E0"/>
    <w:rsid w:val="00B604DD"/>
    <w:rsid w:val="00B71542"/>
    <w:rsid w:val="00B859BD"/>
    <w:rsid w:val="00B9783B"/>
    <w:rsid w:val="00BD4054"/>
    <w:rsid w:val="00BE1DA0"/>
    <w:rsid w:val="00BF4C73"/>
    <w:rsid w:val="00C01947"/>
    <w:rsid w:val="00C1698B"/>
    <w:rsid w:val="00C23467"/>
    <w:rsid w:val="00C460BF"/>
    <w:rsid w:val="00C5599D"/>
    <w:rsid w:val="00C67D0E"/>
    <w:rsid w:val="00C81E14"/>
    <w:rsid w:val="00C95B04"/>
    <w:rsid w:val="00C96A55"/>
    <w:rsid w:val="00CB7FDC"/>
    <w:rsid w:val="00CD199C"/>
    <w:rsid w:val="00CD31FC"/>
    <w:rsid w:val="00CE683E"/>
    <w:rsid w:val="00CF78BA"/>
    <w:rsid w:val="00D20184"/>
    <w:rsid w:val="00D25FCF"/>
    <w:rsid w:val="00D3600E"/>
    <w:rsid w:val="00D42F9A"/>
    <w:rsid w:val="00D66F40"/>
    <w:rsid w:val="00DA1581"/>
    <w:rsid w:val="00DA7336"/>
    <w:rsid w:val="00DB4CF0"/>
    <w:rsid w:val="00DB5B32"/>
    <w:rsid w:val="00DD0C99"/>
    <w:rsid w:val="00DE7686"/>
    <w:rsid w:val="00DF0235"/>
    <w:rsid w:val="00DF0661"/>
    <w:rsid w:val="00DF7674"/>
    <w:rsid w:val="00E076FF"/>
    <w:rsid w:val="00E214F9"/>
    <w:rsid w:val="00E2724D"/>
    <w:rsid w:val="00E30D01"/>
    <w:rsid w:val="00E31357"/>
    <w:rsid w:val="00E56F51"/>
    <w:rsid w:val="00E845A9"/>
    <w:rsid w:val="00EB6300"/>
    <w:rsid w:val="00ED1D50"/>
    <w:rsid w:val="00EF663C"/>
    <w:rsid w:val="00F02339"/>
    <w:rsid w:val="00F22B71"/>
    <w:rsid w:val="00F46A0D"/>
    <w:rsid w:val="00F6352F"/>
    <w:rsid w:val="00F73BF0"/>
    <w:rsid w:val="00F81866"/>
    <w:rsid w:val="00FA3320"/>
    <w:rsid w:val="00FC4A22"/>
    <w:rsid w:val="00FD248F"/>
    <w:rsid w:val="00FE4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177"/>
    <w:pPr>
      <w:spacing w:after="200"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371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716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767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0C9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-article">
    <w:name w:val="style-article"/>
    <w:basedOn w:val="TableNormal"/>
    <w:uiPriority w:val="99"/>
    <w:rsid w:val="00811F67"/>
    <w:rPr>
      <w:sz w:val="20"/>
    </w:rPr>
    <w:tblPr/>
  </w:style>
  <w:style w:type="character" w:customStyle="1" w:styleId="Heading2Char">
    <w:name w:val="Heading 2 Char"/>
    <w:basedOn w:val="DefaultParagraphFont"/>
    <w:link w:val="Heading2"/>
    <w:uiPriority w:val="9"/>
    <w:rsid w:val="0063716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371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371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7160"/>
    <w:pPr>
      <w:jc w:val="both"/>
    </w:pPr>
  </w:style>
  <w:style w:type="paragraph" w:customStyle="1" w:styleId="legendary">
    <w:name w:val="legendary"/>
    <w:basedOn w:val="NoSpacing"/>
    <w:next w:val="Normal"/>
    <w:qFormat/>
    <w:rsid w:val="00E076FF"/>
    <w:pPr>
      <w:spacing w:before="120" w:after="120"/>
    </w:pPr>
    <w:rPr>
      <w:sz w:val="20"/>
      <w:lang w:val="en-US"/>
    </w:rPr>
  </w:style>
  <w:style w:type="paragraph" w:styleId="Revision">
    <w:name w:val="Revision"/>
    <w:hidden/>
    <w:uiPriority w:val="99"/>
    <w:semiHidden/>
    <w:rsid w:val="00DF7674"/>
  </w:style>
  <w:style w:type="character" w:customStyle="1" w:styleId="Heading3Char">
    <w:name w:val="Heading 3 Char"/>
    <w:basedOn w:val="DefaultParagraphFont"/>
    <w:link w:val="Heading3"/>
    <w:uiPriority w:val="9"/>
    <w:rsid w:val="00DF7674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Bibliographie1">
    <w:name w:val="Bibliographie1"/>
    <w:basedOn w:val="Normal"/>
    <w:link w:val="BibliographyCar"/>
    <w:rsid w:val="00352C82"/>
    <w:pPr>
      <w:tabs>
        <w:tab w:val="left" w:pos="500"/>
      </w:tabs>
      <w:spacing w:after="240" w:line="240" w:lineRule="auto"/>
      <w:ind w:left="504" w:hanging="504"/>
    </w:pPr>
    <w:rPr>
      <w:lang w:val="en-US"/>
    </w:rPr>
  </w:style>
  <w:style w:type="character" w:customStyle="1" w:styleId="BibliographyCar">
    <w:name w:val="Bibliography Car"/>
    <w:basedOn w:val="DefaultParagraphFont"/>
    <w:link w:val="Bibliographie1"/>
    <w:rsid w:val="00352C82"/>
    <w:rPr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DD0C9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5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5A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4214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177"/>
    <w:pPr>
      <w:spacing w:after="200"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371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716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767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0C9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-article">
    <w:name w:val="style-article"/>
    <w:basedOn w:val="TableNormal"/>
    <w:uiPriority w:val="99"/>
    <w:rsid w:val="00811F67"/>
    <w:rPr>
      <w:sz w:val="20"/>
    </w:rPr>
    <w:tblPr/>
  </w:style>
  <w:style w:type="character" w:customStyle="1" w:styleId="Heading2Char">
    <w:name w:val="Heading 2 Char"/>
    <w:basedOn w:val="DefaultParagraphFont"/>
    <w:link w:val="Heading2"/>
    <w:uiPriority w:val="9"/>
    <w:rsid w:val="0063716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371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371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7160"/>
    <w:pPr>
      <w:jc w:val="both"/>
    </w:pPr>
  </w:style>
  <w:style w:type="paragraph" w:customStyle="1" w:styleId="legendary">
    <w:name w:val="legendary"/>
    <w:basedOn w:val="NoSpacing"/>
    <w:next w:val="Normal"/>
    <w:qFormat/>
    <w:rsid w:val="00E076FF"/>
    <w:pPr>
      <w:spacing w:before="120" w:after="120"/>
    </w:pPr>
    <w:rPr>
      <w:sz w:val="20"/>
      <w:lang w:val="en-US"/>
    </w:rPr>
  </w:style>
  <w:style w:type="paragraph" w:styleId="Revision">
    <w:name w:val="Revision"/>
    <w:hidden/>
    <w:uiPriority w:val="99"/>
    <w:semiHidden/>
    <w:rsid w:val="00DF7674"/>
  </w:style>
  <w:style w:type="character" w:customStyle="1" w:styleId="Heading3Char">
    <w:name w:val="Heading 3 Char"/>
    <w:basedOn w:val="DefaultParagraphFont"/>
    <w:link w:val="Heading3"/>
    <w:uiPriority w:val="9"/>
    <w:rsid w:val="00DF7674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Bibliographie1">
    <w:name w:val="Bibliographie1"/>
    <w:basedOn w:val="Normal"/>
    <w:link w:val="BibliographyCar"/>
    <w:rsid w:val="00352C82"/>
    <w:pPr>
      <w:tabs>
        <w:tab w:val="left" w:pos="500"/>
      </w:tabs>
      <w:spacing w:after="240" w:line="240" w:lineRule="auto"/>
      <w:ind w:left="504" w:hanging="504"/>
    </w:pPr>
    <w:rPr>
      <w:lang w:val="en-US"/>
    </w:rPr>
  </w:style>
  <w:style w:type="character" w:customStyle="1" w:styleId="BibliographyCar">
    <w:name w:val="Bibliography Car"/>
    <w:basedOn w:val="DefaultParagraphFont"/>
    <w:link w:val="Bibliographie1"/>
    <w:rsid w:val="00352C82"/>
    <w:rPr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DD0C9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5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5A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421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63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94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58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7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467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73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79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37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071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0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4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1687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7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39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7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80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441</Words>
  <Characters>3125</Characters>
  <Application>Microsoft Office Word</Application>
  <DocSecurity>0</DocSecurity>
  <Lines>4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3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in Barthélémy</dc:creator>
  <cp:lastModifiedBy>S3G_Reference_Citation_Sequence</cp:lastModifiedBy>
  <cp:revision>15</cp:revision>
  <cp:lastPrinted>2019-01-18T16:10:00Z</cp:lastPrinted>
  <dcterms:created xsi:type="dcterms:W3CDTF">2018-11-15T12:42:00Z</dcterms:created>
  <dcterms:modified xsi:type="dcterms:W3CDTF">2019-08-31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9"&gt;&lt;session id="7FVNC8rD"/&gt;&lt;style id="http://www.zotero.org/styles/intensive-care-medicine" hasBibliography="1" bibliographyStyleHasBeenSet="1"/&gt;&lt;prefs&gt;&lt;pref name="fieldType" value="Field"/&gt;&lt;/prefs&gt;&lt;/data&gt;</vt:lpwstr>
  </property>
</Properties>
</file>